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46989" w:rsidRDefault="00646989" w:rsidP="00646989">
      <w:r>
        <w:t xml:space="preserve">Supplementary file </w:t>
      </w:r>
      <w:r w:rsidR="00545E4A">
        <w:t>S</w:t>
      </w:r>
      <w:r>
        <w:t>1. Differential expression of 15 BMAGs in LUAD and normal</w:t>
      </w:r>
    </w:p>
    <w:p w:rsidR="00646989" w:rsidRDefault="00646989" w:rsidP="00646989">
      <w:r>
        <w:t xml:space="preserve">Supplementary file </w:t>
      </w:r>
      <w:r w:rsidR="00545E4A">
        <w:t>S</w:t>
      </w:r>
      <w:r>
        <w:t xml:space="preserve">2. Correlation between FBP1 and </w:t>
      </w:r>
      <w:proofErr w:type="spellStart"/>
      <w:r>
        <w:t>clinicopathological</w:t>
      </w:r>
      <w:proofErr w:type="spellEnd"/>
      <w:r>
        <w:t xml:space="preserve"> features</w:t>
      </w:r>
    </w:p>
    <w:p w:rsidR="00646989" w:rsidRDefault="00646989" w:rsidP="00646989">
      <w:r>
        <w:t xml:space="preserve">Supplementary file </w:t>
      </w:r>
      <w:r w:rsidR="00545E4A">
        <w:t>S</w:t>
      </w:r>
      <w:r>
        <w:t>3. Survival differences between high and low FBP1 expression groups.</w:t>
      </w:r>
    </w:p>
    <w:p w:rsidR="00646989" w:rsidRDefault="00646989" w:rsidP="00646989">
      <w:r>
        <w:t xml:space="preserve">Supplementary file </w:t>
      </w:r>
      <w:r w:rsidR="00545E4A">
        <w:t>S</w:t>
      </w:r>
      <w:r>
        <w:t>4. FBP1 expression in pan-cancers.</w:t>
      </w:r>
    </w:p>
    <w:p w:rsidR="00347E00" w:rsidRDefault="00646989" w:rsidP="00646989">
      <w:r>
        <w:t xml:space="preserve">Supplementary file </w:t>
      </w:r>
      <w:r w:rsidR="00545E4A">
        <w:t>S</w:t>
      </w:r>
      <w:bookmarkStart w:id="0" w:name="_GoBack"/>
      <w:bookmarkEnd w:id="0"/>
      <w:r>
        <w:t>5. Expression of FBP1 in single-cell sequencing.</w:t>
      </w:r>
    </w:p>
    <w:sectPr w:rsidR="00347E0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0"/>
  </w:docVars>
  <w:rsids>
    <w:rsidRoot w:val="00077CA4"/>
    <w:rsid w:val="00077CA4"/>
    <w:rsid w:val="001B4209"/>
    <w:rsid w:val="00347E00"/>
    <w:rsid w:val="00545E4A"/>
    <w:rsid w:val="00646989"/>
    <w:rsid w:val="006C7B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0B795C"/>
  <w15:chartTrackingRefBased/>
  <w15:docId w15:val="{5E2E73A6-933B-4B65-B0BD-911A5CD586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5</Words>
  <Characters>317</Characters>
  <Application>Microsoft Office Word</Application>
  <DocSecurity>0</DocSecurity>
  <Lines>2</Lines>
  <Paragraphs>1</Paragraphs>
  <ScaleCrop>false</ScaleCrop>
  <Company/>
  <LinksUpToDate>false</LinksUpToDate>
  <CharactersWithSpaces>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yana S Stephen A</dc:creator>
  <cp:keywords/>
  <dc:description/>
  <cp:lastModifiedBy>Dayana S Stephen A</cp:lastModifiedBy>
  <cp:revision>3</cp:revision>
  <dcterms:created xsi:type="dcterms:W3CDTF">2024-04-15T14:06:00Z</dcterms:created>
  <dcterms:modified xsi:type="dcterms:W3CDTF">2024-04-15T14:07:00Z</dcterms:modified>
</cp:coreProperties>
</file>